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horzAnchor="margin" w:tblpY="555"/>
        <w:tblW w:w="9038" w:type="dxa"/>
        <w:tblLook w:val="04A0" w:firstRow="1" w:lastRow="0" w:firstColumn="1" w:lastColumn="0" w:noHBand="0" w:noVBand="1"/>
      </w:tblPr>
      <w:tblGrid>
        <w:gridCol w:w="2296"/>
        <w:gridCol w:w="2363"/>
        <w:gridCol w:w="2045"/>
        <w:gridCol w:w="1018"/>
        <w:gridCol w:w="1362"/>
      </w:tblGrid>
      <w:tr w:rsidR="00691ABA" w:rsidRPr="008E5D61" w14:paraId="20066C66" w14:textId="77777777" w:rsidTr="001E6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5A7148C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45CC0212" w14:textId="77777777" w:rsidR="00691ABA" w:rsidRPr="008E5D61" w:rsidRDefault="00013FFA" w:rsidP="001E6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045" w:type="dxa"/>
            <w:noWrap/>
            <w:hideMark/>
          </w:tcPr>
          <w:p w14:paraId="3E7843C2" w14:textId="77777777" w:rsidR="00691ABA" w:rsidRPr="008E5D61" w:rsidRDefault="00691ABA" w:rsidP="001E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Coif</w:t>
            </w:r>
          </w:p>
        </w:tc>
        <w:tc>
          <w:tcPr>
            <w:tcW w:w="1018" w:type="dxa"/>
            <w:noWrap/>
            <w:hideMark/>
          </w:tcPr>
          <w:p w14:paraId="26CC2D70" w14:textId="77777777" w:rsidR="00691ABA" w:rsidRPr="008E5D61" w:rsidRDefault="00691ABA" w:rsidP="001E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F-test</w:t>
            </w:r>
          </w:p>
        </w:tc>
        <w:tc>
          <w:tcPr>
            <w:tcW w:w="1362" w:type="dxa"/>
            <w:noWrap/>
            <w:hideMark/>
          </w:tcPr>
          <w:p w14:paraId="01F7F1DD" w14:textId="77777777" w:rsidR="00691ABA" w:rsidRPr="008E5D61" w:rsidRDefault="00691ABA" w:rsidP="001E619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91ABA" w:rsidRPr="008E5D61" w14:paraId="0C629BAF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17958FA" w14:textId="659113F5" w:rsidR="00691ABA" w:rsidRPr="008E5D61" w:rsidRDefault="00BA5DC3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mean_Ref/veh</w:t>
            </w:r>
          </w:p>
        </w:tc>
        <w:tc>
          <w:tcPr>
            <w:tcW w:w="2363" w:type="dxa"/>
            <w:noWrap/>
            <w:hideMark/>
          </w:tcPr>
          <w:p w14:paraId="17574A16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045" w:type="dxa"/>
            <w:noWrap/>
            <w:hideMark/>
          </w:tcPr>
          <w:p w14:paraId="0AC1EA9D" w14:textId="77777777" w:rsidR="00691ABA" w:rsidRPr="008E5D61" w:rsidRDefault="002616CF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 w:rsidR="00691ABA" w:rsidRPr="008E5D6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18" w:type="dxa"/>
            <w:noWrap/>
            <w:hideMark/>
          </w:tcPr>
          <w:p w14:paraId="4C523A7D" w14:textId="77777777" w:rsidR="00691ABA" w:rsidRPr="008E5D61" w:rsidRDefault="00A03ACB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7.08</w:t>
            </w:r>
          </w:p>
        </w:tc>
        <w:tc>
          <w:tcPr>
            <w:tcW w:w="1362" w:type="dxa"/>
            <w:noWrap/>
            <w:hideMark/>
          </w:tcPr>
          <w:p w14:paraId="099AA2C2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91ABA" w:rsidRPr="008E5D61" w14:paraId="13D6882A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DFB4CAF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6CB9B3AF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045" w:type="dxa"/>
            <w:noWrap/>
            <w:hideMark/>
          </w:tcPr>
          <w:p w14:paraId="2B2F1FCF" w14:textId="77777777" w:rsidR="00691ABA" w:rsidRPr="008E5D61" w:rsidRDefault="002616CF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691ABA" w:rsidRPr="008E5D6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18" w:type="dxa"/>
            <w:noWrap/>
            <w:hideMark/>
          </w:tcPr>
          <w:p w14:paraId="49E41CF1" w14:textId="77777777" w:rsidR="00691ABA" w:rsidRPr="008E5D61" w:rsidRDefault="002616CF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1362" w:type="dxa"/>
            <w:noWrap/>
            <w:hideMark/>
          </w:tcPr>
          <w:p w14:paraId="4F373419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03AC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691ABA" w:rsidRPr="008E5D61" w14:paraId="76099275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8326802" w14:textId="09B78F4D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30CCE9C5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45" w:type="dxa"/>
            <w:noWrap/>
            <w:hideMark/>
          </w:tcPr>
          <w:p w14:paraId="40310AA0" w14:textId="77777777" w:rsidR="00691ABA" w:rsidRPr="008E5D61" w:rsidRDefault="002616CF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691ABA" w:rsidRPr="008E5D6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18" w:type="dxa"/>
            <w:noWrap/>
            <w:hideMark/>
          </w:tcPr>
          <w:p w14:paraId="347170B8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616C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362" w:type="dxa"/>
            <w:noWrap/>
            <w:hideMark/>
          </w:tcPr>
          <w:p w14:paraId="7EFE1F74" w14:textId="77777777" w:rsidR="00691ABA" w:rsidRPr="008E5D61" w:rsidRDefault="00A03ACB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691ABA" w:rsidRPr="008E5D61" w14:paraId="366DA131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844934E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29D3FA78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ime:Treatment</w:t>
            </w:r>
          </w:p>
        </w:tc>
        <w:tc>
          <w:tcPr>
            <w:tcW w:w="2045" w:type="dxa"/>
            <w:noWrap/>
            <w:hideMark/>
          </w:tcPr>
          <w:p w14:paraId="443C8CFC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616C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16C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18" w:type="dxa"/>
            <w:noWrap/>
            <w:hideMark/>
          </w:tcPr>
          <w:p w14:paraId="61F96CA5" w14:textId="77777777" w:rsidR="00691ABA" w:rsidRPr="008E5D61" w:rsidRDefault="002616CF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691ABA" w:rsidRPr="008E5D61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38C9F29F" w14:textId="77777777" w:rsidR="00691ABA" w:rsidRPr="008E5D61" w:rsidRDefault="00A03ACB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91ABA" w:rsidRPr="008E5D6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91ABA" w:rsidRPr="008E5D61" w14:paraId="0D160A0F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6CDB011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3BE838CB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noWrap/>
            <w:hideMark/>
          </w:tcPr>
          <w:p w14:paraId="56D79B90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  <w:hideMark/>
          </w:tcPr>
          <w:p w14:paraId="2877B8A8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noWrap/>
            <w:hideMark/>
          </w:tcPr>
          <w:p w14:paraId="13F3DA9A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ABA" w:rsidRPr="008E5D61" w14:paraId="2EBAC615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18C9933" w14:textId="77777777" w:rsidR="00691ABA" w:rsidRPr="008E5D61" w:rsidRDefault="00E839E2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="00EB5D5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Gem/veh</w:t>
            </w:r>
          </w:p>
        </w:tc>
        <w:tc>
          <w:tcPr>
            <w:tcW w:w="2363" w:type="dxa"/>
            <w:noWrap/>
            <w:hideMark/>
          </w:tcPr>
          <w:p w14:paraId="29DDF266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045" w:type="dxa"/>
            <w:noWrap/>
            <w:hideMark/>
          </w:tcPr>
          <w:p w14:paraId="42A907B9" w14:textId="77777777" w:rsidR="00691ABA" w:rsidRPr="008E5D61" w:rsidRDefault="00A03ACB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691ABA" w:rsidRPr="008E5D6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18" w:type="dxa"/>
            <w:noWrap/>
            <w:hideMark/>
          </w:tcPr>
          <w:p w14:paraId="699A27C9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462.7</w:t>
            </w:r>
          </w:p>
        </w:tc>
        <w:tc>
          <w:tcPr>
            <w:tcW w:w="1362" w:type="dxa"/>
            <w:noWrap/>
            <w:hideMark/>
          </w:tcPr>
          <w:p w14:paraId="59F53338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91ABA" w:rsidRPr="008E5D61" w14:paraId="26AA7BB1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E4DEC32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1E6B0877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045" w:type="dxa"/>
            <w:noWrap/>
            <w:hideMark/>
          </w:tcPr>
          <w:p w14:paraId="0B308FF4" w14:textId="77777777" w:rsidR="00691ABA" w:rsidRPr="008E5D61" w:rsidRDefault="00A03ACB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691ABA" w:rsidRPr="008E5D6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18" w:type="dxa"/>
            <w:noWrap/>
            <w:hideMark/>
          </w:tcPr>
          <w:p w14:paraId="610F4B7F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62" w:type="dxa"/>
            <w:noWrap/>
            <w:hideMark/>
          </w:tcPr>
          <w:p w14:paraId="22D02865" w14:textId="77777777" w:rsidR="00691ABA" w:rsidRPr="008E5D61" w:rsidRDefault="00A03ACB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691ABA" w:rsidRPr="008E5D61" w14:paraId="008C3782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557F656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4A92348E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45" w:type="dxa"/>
            <w:noWrap/>
            <w:hideMark/>
          </w:tcPr>
          <w:p w14:paraId="65F71A67" w14:textId="77777777" w:rsidR="00691ABA" w:rsidRPr="008E5D61" w:rsidRDefault="00A03ACB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691ABA" w:rsidRPr="008E5D6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18" w:type="dxa"/>
            <w:noWrap/>
            <w:hideMark/>
          </w:tcPr>
          <w:p w14:paraId="53BCD40F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62" w:type="dxa"/>
            <w:noWrap/>
            <w:hideMark/>
          </w:tcPr>
          <w:p w14:paraId="0E2019D8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691ABA" w:rsidRPr="008E5D61" w14:paraId="5F30A415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E3A2702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37F734B8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ime:Treatment</w:t>
            </w:r>
          </w:p>
        </w:tc>
        <w:tc>
          <w:tcPr>
            <w:tcW w:w="2045" w:type="dxa"/>
            <w:noWrap/>
            <w:hideMark/>
          </w:tcPr>
          <w:p w14:paraId="21AE56A4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03AC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03AC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18" w:type="dxa"/>
            <w:noWrap/>
            <w:hideMark/>
          </w:tcPr>
          <w:p w14:paraId="383EA101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362" w:type="dxa"/>
            <w:noWrap/>
            <w:hideMark/>
          </w:tcPr>
          <w:p w14:paraId="55B36B85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91ABA" w:rsidRPr="008E5D61" w14:paraId="00D914D3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813A081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ADC_Gem</w:t>
            </w:r>
            <w:r w:rsidR="00E839E2">
              <w:rPr>
                <w:rFonts w:ascii="Times New Roman" w:hAnsi="Times New Roman" w:cs="Times New Roman"/>
                <w:sz w:val="24"/>
                <w:szCs w:val="24"/>
              </w:rPr>
              <w:t>/veh</w:t>
            </w:r>
          </w:p>
        </w:tc>
        <w:tc>
          <w:tcPr>
            <w:tcW w:w="2363" w:type="dxa"/>
            <w:noWrap/>
            <w:hideMark/>
          </w:tcPr>
          <w:p w14:paraId="54015DC3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noWrap/>
            <w:hideMark/>
          </w:tcPr>
          <w:p w14:paraId="5376E711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  <w:hideMark/>
          </w:tcPr>
          <w:p w14:paraId="138B603A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noWrap/>
            <w:hideMark/>
          </w:tcPr>
          <w:p w14:paraId="64F75DDF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ABA" w:rsidRPr="008E5D61" w14:paraId="2E779CF8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30089D8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66B4D6DE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045" w:type="dxa"/>
            <w:noWrap/>
            <w:hideMark/>
          </w:tcPr>
          <w:p w14:paraId="42A3FF38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.01±0.03</w:t>
            </w:r>
          </w:p>
        </w:tc>
        <w:tc>
          <w:tcPr>
            <w:tcW w:w="1018" w:type="dxa"/>
            <w:noWrap/>
            <w:hideMark/>
          </w:tcPr>
          <w:p w14:paraId="2882CD2E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3285</w:t>
            </w:r>
          </w:p>
        </w:tc>
        <w:tc>
          <w:tcPr>
            <w:tcW w:w="1362" w:type="dxa"/>
            <w:noWrap/>
            <w:hideMark/>
          </w:tcPr>
          <w:p w14:paraId="3D061C47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91ABA" w:rsidRPr="008E5D61" w14:paraId="67D31EB4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DCDB361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17676F8D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045" w:type="dxa"/>
            <w:noWrap/>
            <w:hideMark/>
          </w:tcPr>
          <w:p w14:paraId="762F297E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003±0.03</w:t>
            </w:r>
          </w:p>
        </w:tc>
        <w:tc>
          <w:tcPr>
            <w:tcW w:w="1018" w:type="dxa"/>
            <w:noWrap/>
            <w:hideMark/>
          </w:tcPr>
          <w:p w14:paraId="0A57CC99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62" w:type="dxa"/>
            <w:noWrap/>
            <w:hideMark/>
          </w:tcPr>
          <w:p w14:paraId="6550CCF1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691ABA" w:rsidRPr="008E5D61" w14:paraId="2B628456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94DC179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27040FE2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45" w:type="dxa"/>
            <w:noWrap/>
            <w:hideMark/>
          </w:tcPr>
          <w:p w14:paraId="61E20B2B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0.004±0.04</w:t>
            </w:r>
          </w:p>
        </w:tc>
        <w:tc>
          <w:tcPr>
            <w:tcW w:w="1018" w:type="dxa"/>
            <w:noWrap/>
            <w:hideMark/>
          </w:tcPr>
          <w:p w14:paraId="37D3680F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62" w:type="dxa"/>
            <w:noWrap/>
            <w:hideMark/>
          </w:tcPr>
          <w:p w14:paraId="444BCF75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691ABA" w:rsidRPr="008E5D61" w14:paraId="1BBB1B00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D7B9FFE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0AB5E1CA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ime:Treatment</w:t>
            </w:r>
          </w:p>
        </w:tc>
        <w:tc>
          <w:tcPr>
            <w:tcW w:w="2045" w:type="dxa"/>
            <w:noWrap/>
            <w:hideMark/>
          </w:tcPr>
          <w:p w14:paraId="7EA3C870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2±0.04</w:t>
            </w:r>
          </w:p>
        </w:tc>
        <w:tc>
          <w:tcPr>
            <w:tcW w:w="1018" w:type="dxa"/>
            <w:noWrap/>
            <w:hideMark/>
          </w:tcPr>
          <w:p w14:paraId="6C4D6A85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62" w:type="dxa"/>
            <w:noWrap/>
            <w:hideMark/>
          </w:tcPr>
          <w:p w14:paraId="70FC57A4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691ABA" w:rsidRPr="008E5D61" w14:paraId="069DD451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407A28B" w14:textId="77777777" w:rsidR="00691ABA" w:rsidRPr="008E5D61" w:rsidRDefault="00E839E2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C_Ref/veh</w:t>
            </w:r>
          </w:p>
        </w:tc>
        <w:tc>
          <w:tcPr>
            <w:tcW w:w="2363" w:type="dxa"/>
            <w:noWrap/>
            <w:hideMark/>
          </w:tcPr>
          <w:p w14:paraId="63F39CA4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noWrap/>
            <w:hideMark/>
          </w:tcPr>
          <w:p w14:paraId="13CD1A05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  <w:hideMark/>
          </w:tcPr>
          <w:p w14:paraId="3E6BEE82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noWrap/>
            <w:hideMark/>
          </w:tcPr>
          <w:p w14:paraId="4DA9D003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ABA" w:rsidRPr="008E5D61" w14:paraId="40AB4A35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FE6D701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05D32852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045" w:type="dxa"/>
            <w:noWrap/>
            <w:hideMark/>
          </w:tcPr>
          <w:p w14:paraId="10BE7515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.06±0.02</w:t>
            </w:r>
          </w:p>
        </w:tc>
        <w:tc>
          <w:tcPr>
            <w:tcW w:w="1018" w:type="dxa"/>
            <w:noWrap/>
            <w:hideMark/>
          </w:tcPr>
          <w:p w14:paraId="759E6F4E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7486</w:t>
            </w:r>
          </w:p>
        </w:tc>
        <w:tc>
          <w:tcPr>
            <w:tcW w:w="1362" w:type="dxa"/>
            <w:noWrap/>
            <w:hideMark/>
          </w:tcPr>
          <w:p w14:paraId="5A210AE1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91ABA" w:rsidRPr="008E5D61" w14:paraId="615ED420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64A9F63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77D13B0E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045" w:type="dxa"/>
            <w:noWrap/>
            <w:hideMark/>
          </w:tcPr>
          <w:p w14:paraId="30D37ABA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0.01±0.02</w:t>
            </w:r>
          </w:p>
        </w:tc>
        <w:tc>
          <w:tcPr>
            <w:tcW w:w="1018" w:type="dxa"/>
            <w:noWrap/>
            <w:hideMark/>
          </w:tcPr>
          <w:p w14:paraId="3C18081D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362" w:type="dxa"/>
            <w:noWrap/>
            <w:hideMark/>
          </w:tcPr>
          <w:p w14:paraId="00FC1283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91ABA" w:rsidRPr="008E5D61" w14:paraId="7774C1E2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DFCB3BC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3287E5A6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45" w:type="dxa"/>
            <w:noWrap/>
            <w:hideMark/>
          </w:tcPr>
          <w:p w14:paraId="2281ED8B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0.08±0.03</w:t>
            </w:r>
          </w:p>
        </w:tc>
        <w:tc>
          <w:tcPr>
            <w:tcW w:w="1018" w:type="dxa"/>
            <w:noWrap/>
            <w:hideMark/>
          </w:tcPr>
          <w:p w14:paraId="6D82B7F9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62" w:type="dxa"/>
            <w:noWrap/>
            <w:hideMark/>
          </w:tcPr>
          <w:p w14:paraId="4AD8BA6D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691ABA" w:rsidRPr="008E5D61" w14:paraId="319E40E4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53EF695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6B869927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ime:Treatment</w:t>
            </w:r>
          </w:p>
        </w:tc>
        <w:tc>
          <w:tcPr>
            <w:tcW w:w="2045" w:type="dxa"/>
            <w:noWrap/>
            <w:hideMark/>
          </w:tcPr>
          <w:p w14:paraId="25AE6402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15±0.03</w:t>
            </w:r>
          </w:p>
        </w:tc>
        <w:tc>
          <w:tcPr>
            <w:tcW w:w="1018" w:type="dxa"/>
            <w:noWrap/>
            <w:hideMark/>
          </w:tcPr>
          <w:p w14:paraId="2E3F5780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362" w:type="dxa"/>
            <w:noWrap/>
            <w:hideMark/>
          </w:tcPr>
          <w:p w14:paraId="4F0C9ADF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91ABA" w:rsidRPr="008E5D61" w14:paraId="36AF546B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F2C498A" w14:textId="77777777" w:rsidR="00691ABA" w:rsidRPr="008E5D61" w:rsidRDefault="00E839E2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max_Ref/veh</w:t>
            </w:r>
          </w:p>
        </w:tc>
        <w:tc>
          <w:tcPr>
            <w:tcW w:w="2363" w:type="dxa"/>
            <w:noWrap/>
            <w:hideMark/>
          </w:tcPr>
          <w:p w14:paraId="010DFD64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noWrap/>
            <w:hideMark/>
          </w:tcPr>
          <w:p w14:paraId="10BE9908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  <w:hideMark/>
          </w:tcPr>
          <w:p w14:paraId="7B01881E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noWrap/>
            <w:hideMark/>
          </w:tcPr>
          <w:p w14:paraId="04CFE5CB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ABA" w:rsidRPr="008E5D61" w14:paraId="7D9386A9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F466522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4AA2C881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045" w:type="dxa"/>
            <w:noWrap/>
            <w:hideMark/>
          </w:tcPr>
          <w:p w14:paraId="61F2E024" w14:textId="77777777" w:rsidR="00691ABA" w:rsidRPr="008E5D61" w:rsidRDefault="002616CF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="00691ABA" w:rsidRPr="008E5D6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18" w:type="dxa"/>
            <w:noWrap/>
            <w:hideMark/>
          </w:tcPr>
          <w:p w14:paraId="3D8DB8C5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694.9</w:t>
            </w:r>
          </w:p>
        </w:tc>
        <w:tc>
          <w:tcPr>
            <w:tcW w:w="1362" w:type="dxa"/>
            <w:noWrap/>
            <w:hideMark/>
          </w:tcPr>
          <w:p w14:paraId="00F6226E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91ABA" w:rsidRPr="008E5D61" w14:paraId="2F7914AA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FA20426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2585E379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045" w:type="dxa"/>
            <w:noWrap/>
            <w:hideMark/>
          </w:tcPr>
          <w:p w14:paraId="1C745F3E" w14:textId="77777777" w:rsidR="00691ABA" w:rsidRPr="008E5D61" w:rsidRDefault="002616CF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691ABA" w:rsidRPr="008E5D6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18" w:type="dxa"/>
            <w:noWrap/>
            <w:hideMark/>
          </w:tcPr>
          <w:p w14:paraId="37768F89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362" w:type="dxa"/>
            <w:noWrap/>
            <w:hideMark/>
          </w:tcPr>
          <w:p w14:paraId="5A6D5595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616C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691ABA" w:rsidRPr="008E5D61" w14:paraId="1BD00A35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31A87F0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3BDDD549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45" w:type="dxa"/>
            <w:noWrap/>
            <w:hideMark/>
          </w:tcPr>
          <w:p w14:paraId="484C15DB" w14:textId="77777777" w:rsidR="00691ABA" w:rsidRPr="008E5D61" w:rsidRDefault="002616CF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="00691ABA" w:rsidRPr="008E5D6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18" w:type="dxa"/>
            <w:noWrap/>
            <w:hideMark/>
          </w:tcPr>
          <w:p w14:paraId="29EF3F36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62" w:type="dxa"/>
            <w:noWrap/>
            <w:hideMark/>
          </w:tcPr>
          <w:p w14:paraId="5A58CD7D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691ABA" w:rsidRPr="008E5D61" w14:paraId="5F9AC406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72445E9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659AA707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ime:Treatment</w:t>
            </w:r>
          </w:p>
        </w:tc>
        <w:tc>
          <w:tcPr>
            <w:tcW w:w="2045" w:type="dxa"/>
            <w:noWrap/>
            <w:hideMark/>
          </w:tcPr>
          <w:p w14:paraId="790697E6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616CF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16C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18" w:type="dxa"/>
            <w:noWrap/>
            <w:hideMark/>
          </w:tcPr>
          <w:p w14:paraId="0CFE4307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28.73</w:t>
            </w:r>
          </w:p>
        </w:tc>
        <w:tc>
          <w:tcPr>
            <w:tcW w:w="1362" w:type="dxa"/>
            <w:noWrap/>
            <w:hideMark/>
          </w:tcPr>
          <w:p w14:paraId="115E0963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91ABA" w:rsidRPr="008E5D61" w14:paraId="421DABE3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F5F08B3" w14:textId="77777777" w:rsidR="00691ABA" w:rsidRPr="008E5D61" w:rsidRDefault="00E839E2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="00EB5D5C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Gem/veh</w:t>
            </w:r>
          </w:p>
        </w:tc>
        <w:tc>
          <w:tcPr>
            <w:tcW w:w="2363" w:type="dxa"/>
            <w:noWrap/>
            <w:hideMark/>
          </w:tcPr>
          <w:p w14:paraId="0BDD91CC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noWrap/>
            <w:hideMark/>
          </w:tcPr>
          <w:p w14:paraId="4E2EFF9F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noWrap/>
            <w:hideMark/>
          </w:tcPr>
          <w:p w14:paraId="7C115FA8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noWrap/>
            <w:hideMark/>
          </w:tcPr>
          <w:p w14:paraId="418FBB9F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ABA" w:rsidRPr="008E5D61" w14:paraId="587F92CB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757F73D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54B4957B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045" w:type="dxa"/>
            <w:noWrap/>
            <w:hideMark/>
          </w:tcPr>
          <w:p w14:paraId="2ED783F9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5D5C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B5D5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18" w:type="dxa"/>
            <w:noWrap/>
            <w:hideMark/>
          </w:tcPr>
          <w:p w14:paraId="1CEEBDB4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488.8</w:t>
            </w:r>
          </w:p>
        </w:tc>
        <w:tc>
          <w:tcPr>
            <w:tcW w:w="1362" w:type="dxa"/>
            <w:noWrap/>
            <w:hideMark/>
          </w:tcPr>
          <w:p w14:paraId="0DF0587E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91ABA" w:rsidRPr="008E5D61" w14:paraId="6B728E25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12F585A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005D500A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045" w:type="dxa"/>
            <w:noWrap/>
            <w:hideMark/>
          </w:tcPr>
          <w:p w14:paraId="16D42CDC" w14:textId="77777777" w:rsidR="00691ABA" w:rsidRPr="008E5D61" w:rsidRDefault="00EB5D5C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±0.20</w:t>
            </w:r>
          </w:p>
        </w:tc>
        <w:tc>
          <w:tcPr>
            <w:tcW w:w="1018" w:type="dxa"/>
            <w:noWrap/>
            <w:hideMark/>
          </w:tcPr>
          <w:p w14:paraId="64C9A141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62" w:type="dxa"/>
            <w:noWrap/>
            <w:hideMark/>
          </w:tcPr>
          <w:p w14:paraId="263C1EB3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91ABA" w:rsidRPr="008E5D61" w14:paraId="33334D91" w14:textId="77777777" w:rsidTr="001E619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4C40878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0F85B425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45" w:type="dxa"/>
            <w:noWrap/>
            <w:hideMark/>
          </w:tcPr>
          <w:p w14:paraId="175CAD09" w14:textId="77777777" w:rsidR="00691ABA" w:rsidRPr="008E5D61" w:rsidRDefault="00EB5D5C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±0.24</w:t>
            </w:r>
          </w:p>
        </w:tc>
        <w:tc>
          <w:tcPr>
            <w:tcW w:w="1018" w:type="dxa"/>
            <w:noWrap/>
            <w:hideMark/>
          </w:tcPr>
          <w:p w14:paraId="5966F195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62" w:type="dxa"/>
            <w:noWrap/>
            <w:hideMark/>
          </w:tcPr>
          <w:p w14:paraId="5D4ECDA0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691ABA" w:rsidRPr="008E5D61" w14:paraId="03573D9B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233705E" w14:textId="77777777" w:rsidR="00691ABA" w:rsidRPr="008E5D61" w:rsidRDefault="00691ABA" w:rsidP="001E61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noWrap/>
            <w:hideMark/>
          </w:tcPr>
          <w:p w14:paraId="1A6AA4EF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ime:Treatment</w:t>
            </w:r>
          </w:p>
        </w:tc>
        <w:tc>
          <w:tcPr>
            <w:tcW w:w="2045" w:type="dxa"/>
            <w:noWrap/>
            <w:hideMark/>
          </w:tcPr>
          <w:p w14:paraId="0846360D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B5D5C">
              <w:rPr>
                <w:rFonts w:ascii="Times New Roman" w:hAnsi="Times New Roman" w:cs="Times New Roman"/>
                <w:sz w:val="24"/>
                <w:szCs w:val="24"/>
              </w:rPr>
              <w:t>0.61±0.26</w:t>
            </w:r>
          </w:p>
        </w:tc>
        <w:tc>
          <w:tcPr>
            <w:tcW w:w="1018" w:type="dxa"/>
            <w:noWrap/>
            <w:hideMark/>
          </w:tcPr>
          <w:p w14:paraId="0894404E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362" w:type="dxa"/>
            <w:noWrap/>
            <w:hideMark/>
          </w:tcPr>
          <w:p w14:paraId="3A73B0ED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44E31E0D" w14:textId="77777777" w:rsidR="00691ABA" w:rsidRDefault="001E619C">
      <w:r>
        <w:t>Explanatory effects of fixed variables</w:t>
      </w:r>
    </w:p>
    <w:p w14:paraId="5804C225" w14:textId="77777777" w:rsidR="00691ABA" w:rsidRDefault="00691ABA">
      <w:r>
        <w:br w:type="page"/>
      </w:r>
    </w:p>
    <w:tbl>
      <w:tblPr>
        <w:tblStyle w:val="ListTable2"/>
        <w:tblpPr w:leftFromText="180" w:rightFromText="180" w:horzAnchor="margin" w:tblpY="480"/>
        <w:tblW w:w="10067" w:type="dxa"/>
        <w:tblLook w:val="04A0" w:firstRow="1" w:lastRow="0" w:firstColumn="1" w:lastColumn="0" w:noHBand="0" w:noVBand="1"/>
      </w:tblPr>
      <w:tblGrid>
        <w:gridCol w:w="2296"/>
        <w:gridCol w:w="1152"/>
        <w:gridCol w:w="1121"/>
        <w:gridCol w:w="1121"/>
        <w:gridCol w:w="1121"/>
        <w:gridCol w:w="1121"/>
        <w:gridCol w:w="1121"/>
        <w:gridCol w:w="1121"/>
      </w:tblGrid>
      <w:tr w:rsidR="00691ABA" w:rsidRPr="008E5D61" w14:paraId="3D3527E0" w14:textId="77777777" w:rsidTr="001E6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4998F516" w14:textId="77777777" w:rsidR="00691ABA" w:rsidRPr="008E5D61" w:rsidRDefault="00691ABA" w:rsidP="001E61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0BFF1933" w14:textId="77777777" w:rsidR="00691ABA" w:rsidRPr="008E5D61" w:rsidRDefault="00691ABA" w:rsidP="001E6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</w:p>
        </w:tc>
        <w:tc>
          <w:tcPr>
            <w:tcW w:w="1121" w:type="dxa"/>
            <w:noWrap/>
            <w:hideMark/>
          </w:tcPr>
          <w:p w14:paraId="54766296" w14:textId="77777777" w:rsidR="00691ABA" w:rsidRPr="008E5D61" w:rsidRDefault="00691ABA" w:rsidP="001E6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21" w:type="dxa"/>
            <w:noWrap/>
            <w:hideMark/>
          </w:tcPr>
          <w:p w14:paraId="5CB10303" w14:textId="77777777" w:rsidR="00691ABA" w:rsidRPr="008E5D61" w:rsidRDefault="00691ABA" w:rsidP="001E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Loglik</w:t>
            </w:r>
          </w:p>
        </w:tc>
        <w:tc>
          <w:tcPr>
            <w:tcW w:w="1121" w:type="dxa"/>
            <w:noWrap/>
            <w:hideMark/>
          </w:tcPr>
          <w:p w14:paraId="0DCD60DC" w14:textId="77777777" w:rsidR="00691ABA" w:rsidRPr="008E5D61" w:rsidRDefault="00691ABA" w:rsidP="001E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121" w:type="dxa"/>
            <w:noWrap/>
            <w:hideMark/>
          </w:tcPr>
          <w:p w14:paraId="1B099870" w14:textId="77777777" w:rsidR="00691ABA" w:rsidRPr="008E5D61" w:rsidRDefault="00691ABA" w:rsidP="001E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LRT</w:t>
            </w:r>
          </w:p>
        </w:tc>
        <w:tc>
          <w:tcPr>
            <w:tcW w:w="1121" w:type="dxa"/>
            <w:noWrap/>
            <w:hideMark/>
          </w:tcPr>
          <w:p w14:paraId="5A29C339" w14:textId="77777777" w:rsidR="00691ABA" w:rsidRPr="008E5D61" w:rsidRDefault="00691ABA" w:rsidP="001E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21" w:type="dxa"/>
            <w:noWrap/>
            <w:hideMark/>
          </w:tcPr>
          <w:p w14:paraId="0F3346F0" w14:textId="77777777" w:rsidR="00691ABA" w:rsidRPr="008E5D61" w:rsidRDefault="00691ABA" w:rsidP="001E619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91ABA" w:rsidRPr="008E5D61" w14:paraId="7D0B22ED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3B47892D" w14:textId="77777777" w:rsidR="00691ABA" w:rsidRPr="008E5D61" w:rsidRDefault="00E839E2" w:rsidP="001E61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="001D4F6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Ref/veh</w:t>
            </w:r>
          </w:p>
        </w:tc>
        <w:tc>
          <w:tcPr>
            <w:tcW w:w="1152" w:type="dxa"/>
            <w:noWrap/>
            <w:hideMark/>
          </w:tcPr>
          <w:p w14:paraId="42666428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6D1D2014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11649F65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616CF">
              <w:rPr>
                <w:rFonts w:ascii="Times New Roman" w:hAnsi="Times New Roman" w:cs="Times New Roman"/>
                <w:sz w:val="24"/>
                <w:szCs w:val="24"/>
              </w:rPr>
              <w:t>40.37</w:t>
            </w:r>
          </w:p>
        </w:tc>
        <w:tc>
          <w:tcPr>
            <w:tcW w:w="1121" w:type="dxa"/>
            <w:noWrap/>
            <w:hideMark/>
          </w:tcPr>
          <w:p w14:paraId="5C43B08B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2BD8AFF2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32E29C86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3A9B90B4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ABA" w:rsidRPr="008E5D61" w14:paraId="22F64C87" w14:textId="77777777" w:rsidTr="001E619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2F47E0A0" w14:textId="77777777" w:rsidR="00691ABA" w:rsidRPr="008E5D61" w:rsidRDefault="00691ABA" w:rsidP="001E61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3811DC8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21" w:type="dxa"/>
            <w:noWrap/>
            <w:hideMark/>
          </w:tcPr>
          <w:p w14:paraId="3B6082AF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  <w:noWrap/>
            <w:hideMark/>
          </w:tcPr>
          <w:p w14:paraId="00824553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616CF">
              <w:rPr>
                <w:rFonts w:ascii="Times New Roman" w:hAnsi="Times New Roman" w:cs="Times New Roman"/>
                <w:sz w:val="24"/>
                <w:szCs w:val="24"/>
              </w:rPr>
              <w:t>42.05</w:t>
            </w:r>
          </w:p>
        </w:tc>
        <w:tc>
          <w:tcPr>
            <w:tcW w:w="1121" w:type="dxa"/>
            <w:noWrap/>
            <w:hideMark/>
          </w:tcPr>
          <w:p w14:paraId="20AA3B26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 vs 2</w:t>
            </w:r>
          </w:p>
        </w:tc>
        <w:tc>
          <w:tcPr>
            <w:tcW w:w="1121" w:type="dxa"/>
            <w:noWrap/>
            <w:hideMark/>
          </w:tcPr>
          <w:p w14:paraId="3DABEAE9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21" w:type="dxa"/>
            <w:noWrap/>
            <w:hideMark/>
          </w:tcPr>
          <w:p w14:paraId="075FC447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1" w:type="dxa"/>
            <w:noWrap/>
            <w:hideMark/>
          </w:tcPr>
          <w:p w14:paraId="7FF9887E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91ABA" w:rsidRPr="008E5D61" w14:paraId="14EA541A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5DE2892B" w14:textId="77777777" w:rsidR="00691ABA" w:rsidRPr="008E5D61" w:rsidRDefault="00E839E2" w:rsidP="001E61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="00A03AC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Gem/veh</w:t>
            </w:r>
          </w:p>
        </w:tc>
        <w:tc>
          <w:tcPr>
            <w:tcW w:w="1152" w:type="dxa"/>
            <w:noWrap/>
            <w:hideMark/>
          </w:tcPr>
          <w:p w14:paraId="56B52451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7E3F0E44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5413348C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03ACB">
              <w:rPr>
                <w:rFonts w:ascii="Times New Roman" w:hAnsi="Times New Roman" w:cs="Times New Roman"/>
                <w:sz w:val="24"/>
                <w:szCs w:val="24"/>
              </w:rPr>
              <w:t>58.17</w:t>
            </w:r>
          </w:p>
        </w:tc>
        <w:tc>
          <w:tcPr>
            <w:tcW w:w="1121" w:type="dxa"/>
            <w:noWrap/>
            <w:hideMark/>
          </w:tcPr>
          <w:p w14:paraId="7FD3C3C9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7A0AE98E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0FAEF063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4548CCEC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ABA" w:rsidRPr="008E5D61" w14:paraId="386B8F73" w14:textId="77777777" w:rsidTr="001E619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7CA91F2A" w14:textId="77777777" w:rsidR="00691ABA" w:rsidRPr="008E5D61" w:rsidRDefault="00691ABA" w:rsidP="001E61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F1D9786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21" w:type="dxa"/>
            <w:noWrap/>
            <w:hideMark/>
          </w:tcPr>
          <w:p w14:paraId="2D4AE6E4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  <w:noWrap/>
            <w:hideMark/>
          </w:tcPr>
          <w:p w14:paraId="2D88925E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03ACB">
              <w:rPr>
                <w:rFonts w:ascii="Times New Roman" w:hAnsi="Times New Roman" w:cs="Times New Roman"/>
                <w:sz w:val="24"/>
                <w:szCs w:val="24"/>
              </w:rPr>
              <w:t>62.91</w:t>
            </w:r>
          </w:p>
        </w:tc>
        <w:tc>
          <w:tcPr>
            <w:tcW w:w="1121" w:type="dxa"/>
            <w:noWrap/>
            <w:hideMark/>
          </w:tcPr>
          <w:p w14:paraId="6B63FC4F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 vs 2</w:t>
            </w:r>
          </w:p>
        </w:tc>
        <w:tc>
          <w:tcPr>
            <w:tcW w:w="1121" w:type="dxa"/>
            <w:noWrap/>
            <w:hideMark/>
          </w:tcPr>
          <w:p w14:paraId="75D34C92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121" w:type="dxa"/>
            <w:noWrap/>
            <w:hideMark/>
          </w:tcPr>
          <w:p w14:paraId="462D7034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1" w:type="dxa"/>
            <w:noWrap/>
            <w:hideMark/>
          </w:tcPr>
          <w:p w14:paraId="58365BC6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A03A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1ABA" w:rsidRPr="008E5D61" w14:paraId="7E3C3B1C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116B046C" w14:textId="77777777" w:rsidR="00691ABA" w:rsidRPr="008E5D61" w:rsidRDefault="00691ABA" w:rsidP="001E61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ADC_Gem</w:t>
            </w:r>
            <w:r w:rsidR="00E839E2">
              <w:rPr>
                <w:rFonts w:ascii="Times New Roman" w:hAnsi="Times New Roman" w:cs="Times New Roman"/>
                <w:sz w:val="24"/>
                <w:szCs w:val="24"/>
              </w:rPr>
              <w:t>/veh</w:t>
            </w:r>
          </w:p>
        </w:tc>
        <w:tc>
          <w:tcPr>
            <w:tcW w:w="1152" w:type="dxa"/>
            <w:noWrap/>
            <w:hideMark/>
          </w:tcPr>
          <w:p w14:paraId="51956E50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6CB5CD0D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15884B56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1121" w:type="dxa"/>
            <w:noWrap/>
            <w:hideMark/>
          </w:tcPr>
          <w:p w14:paraId="28BECD07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3ACC5485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4BD33706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00F2D0AD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ABA" w:rsidRPr="008E5D61" w14:paraId="2E153FD3" w14:textId="77777777" w:rsidTr="001E619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67B49F33" w14:textId="77777777" w:rsidR="00691ABA" w:rsidRPr="008E5D61" w:rsidRDefault="00691ABA" w:rsidP="001E61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174C60D7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21" w:type="dxa"/>
            <w:noWrap/>
            <w:hideMark/>
          </w:tcPr>
          <w:p w14:paraId="682BCE80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  <w:noWrap/>
            <w:hideMark/>
          </w:tcPr>
          <w:p w14:paraId="739DFFC1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1121" w:type="dxa"/>
            <w:noWrap/>
            <w:hideMark/>
          </w:tcPr>
          <w:p w14:paraId="0F69879A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 vs 2</w:t>
            </w:r>
          </w:p>
        </w:tc>
        <w:tc>
          <w:tcPr>
            <w:tcW w:w="1121" w:type="dxa"/>
            <w:noWrap/>
            <w:hideMark/>
          </w:tcPr>
          <w:p w14:paraId="5E83D56B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121" w:type="dxa"/>
            <w:noWrap/>
            <w:hideMark/>
          </w:tcPr>
          <w:p w14:paraId="029F45BD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1" w:type="dxa"/>
            <w:noWrap/>
            <w:hideMark/>
          </w:tcPr>
          <w:p w14:paraId="33430B4C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4.00E-04</w:t>
            </w:r>
          </w:p>
        </w:tc>
      </w:tr>
      <w:tr w:rsidR="00691ABA" w:rsidRPr="008E5D61" w14:paraId="2CE77499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003E4AA3" w14:textId="0E23170F" w:rsidR="00691ABA" w:rsidRPr="008E5D61" w:rsidRDefault="00B821FC" w:rsidP="001E61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C_Ref/</w:t>
            </w:r>
            <w:bookmarkStart w:id="0" w:name="_GoBack"/>
            <w:bookmarkEnd w:id="0"/>
            <w:r w:rsidR="00E839E2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</w:p>
        </w:tc>
        <w:tc>
          <w:tcPr>
            <w:tcW w:w="1152" w:type="dxa"/>
            <w:noWrap/>
            <w:hideMark/>
          </w:tcPr>
          <w:p w14:paraId="70C1FF8A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5D755768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79A705D2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116.2</w:t>
            </w:r>
          </w:p>
        </w:tc>
        <w:tc>
          <w:tcPr>
            <w:tcW w:w="1121" w:type="dxa"/>
            <w:noWrap/>
            <w:hideMark/>
          </w:tcPr>
          <w:p w14:paraId="17974FB7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22D9CDDD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18BB5B79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66B0EFAC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ABA" w:rsidRPr="008E5D61" w14:paraId="1F6AC332" w14:textId="77777777" w:rsidTr="001E619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4670E6A0" w14:textId="77777777" w:rsidR="00691ABA" w:rsidRPr="008E5D61" w:rsidRDefault="00691ABA" w:rsidP="001E61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744C682E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21" w:type="dxa"/>
            <w:noWrap/>
            <w:hideMark/>
          </w:tcPr>
          <w:p w14:paraId="3245A7AB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  <w:noWrap/>
            <w:hideMark/>
          </w:tcPr>
          <w:p w14:paraId="353E27CF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114.6</w:t>
            </w:r>
          </w:p>
        </w:tc>
        <w:tc>
          <w:tcPr>
            <w:tcW w:w="1121" w:type="dxa"/>
            <w:noWrap/>
            <w:hideMark/>
          </w:tcPr>
          <w:p w14:paraId="2C89FE20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 vs 2</w:t>
            </w:r>
          </w:p>
        </w:tc>
        <w:tc>
          <w:tcPr>
            <w:tcW w:w="1121" w:type="dxa"/>
            <w:noWrap/>
            <w:hideMark/>
          </w:tcPr>
          <w:p w14:paraId="44E6E7DE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21" w:type="dxa"/>
            <w:noWrap/>
            <w:hideMark/>
          </w:tcPr>
          <w:p w14:paraId="695A0C1C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1" w:type="dxa"/>
            <w:noWrap/>
            <w:hideMark/>
          </w:tcPr>
          <w:p w14:paraId="3E8F6D8E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91ABA" w:rsidRPr="008E5D61" w14:paraId="2935CA6E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5DCF0A23" w14:textId="77777777" w:rsidR="00691ABA" w:rsidRPr="008E5D61" w:rsidRDefault="00E839E2" w:rsidP="001E61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="00EB5D5C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Ref/veh</w:t>
            </w:r>
          </w:p>
        </w:tc>
        <w:tc>
          <w:tcPr>
            <w:tcW w:w="1152" w:type="dxa"/>
            <w:noWrap/>
            <w:hideMark/>
          </w:tcPr>
          <w:p w14:paraId="6AC4CAA9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1A9FAF75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7B1ACAEE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E619C">
              <w:rPr>
                <w:rFonts w:ascii="Times New Roman" w:hAnsi="Times New Roman" w:cs="Times New Roman"/>
                <w:sz w:val="24"/>
                <w:szCs w:val="24"/>
              </w:rPr>
              <w:t>57.08</w:t>
            </w:r>
          </w:p>
        </w:tc>
        <w:tc>
          <w:tcPr>
            <w:tcW w:w="1121" w:type="dxa"/>
            <w:noWrap/>
            <w:hideMark/>
          </w:tcPr>
          <w:p w14:paraId="4DE80BD7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5A1B08DA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5A2F738D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6970D8B0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ABA" w:rsidRPr="008E5D61" w14:paraId="0C2DF321" w14:textId="77777777" w:rsidTr="001E619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0FA3A66B" w14:textId="77777777" w:rsidR="00691ABA" w:rsidRPr="008E5D61" w:rsidRDefault="00691ABA" w:rsidP="001E61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14342327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21" w:type="dxa"/>
            <w:noWrap/>
            <w:hideMark/>
          </w:tcPr>
          <w:p w14:paraId="2F353F33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  <w:noWrap/>
            <w:hideMark/>
          </w:tcPr>
          <w:p w14:paraId="28C64B90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E619C">
              <w:rPr>
                <w:rFonts w:ascii="Times New Roman" w:hAnsi="Times New Roman" w:cs="Times New Roman"/>
                <w:sz w:val="24"/>
                <w:szCs w:val="24"/>
              </w:rPr>
              <w:t>59.65</w:t>
            </w:r>
          </w:p>
        </w:tc>
        <w:tc>
          <w:tcPr>
            <w:tcW w:w="1121" w:type="dxa"/>
            <w:noWrap/>
            <w:hideMark/>
          </w:tcPr>
          <w:p w14:paraId="5A4DAA74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 vs 2</w:t>
            </w:r>
          </w:p>
        </w:tc>
        <w:tc>
          <w:tcPr>
            <w:tcW w:w="1121" w:type="dxa"/>
            <w:noWrap/>
            <w:hideMark/>
          </w:tcPr>
          <w:p w14:paraId="7091077E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121" w:type="dxa"/>
            <w:noWrap/>
            <w:hideMark/>
          </w:tcPr>
          <w:p w14:paraId="06D9676F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1" w:type="dxa"/>
            <w:noWrap/>
            <w:hideMark/>
          </w:tcPr>
          <w:p w14:paraId="5D61CE23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91ABA" w:rsidRPr="008E5D61" w14:paraId="3A29D903" w14:textId="77777777" w:rsidTr="001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59D4E75E" w14:textId="77777777" w:rsidR="00691ABA" w:rsidRPr="008E5D61" w:rsidRDefault="00E839E2" w:rsidP="004A2A8E">
            <w:pPr>
              <w:ind w:left="-851" w:firstLine="85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="00EB5D5C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Gem/veh</w:t>
            </w:r>
          </w:p>
        </w:tc>
        <w:tc>
          <w:tcPr>
            <w:tcW w:w="1152" w:type="dxa"/>
            <w:noWrap/>
            <w:hideMark/>
          </w:tcPr>
          <w:p w14:paraId="57BCEBB2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05AAF0BF" w14:textId="77777777" w:rsidR="00691ABA" w:rsidRPr="008E5D61" w:rsidRDefault="00691ABA" w:rsidP="001E6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09E28424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03ACB">
              <w:rPr>
                <w:rFonts w:ascii="Times New Roman" w:hAnsi="Times New Roman" w:cs="Times New Roman"/>
                <w:sz w:val="24"/>
                <w:szCs w:val="24"/>
              </w:rPr>
              <w:t>73.84</w:t>
            </w:r>
          </w:p>
        </w:tc>
        <w:tc>
          <w:tcPr>
            <w:tcW w:w="1121" w:type="dxa"/>
            <w:noWrap/>
            <w:hideMark/>
          </w:tcPr>
          <w:p w14:paraId="51F407C2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19DA7D8A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6E0EC55C" w14:textId="77777777" w:rsidR="00691ABA" w:rsidRPr="008E5D61" w:rsidRDefault="00691ABA" w:rsidP="001E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noWrap/>
            <w:hideMark/>
          </w:tcPr>
          <w:p w14:paraId="47B65D65" w14:textId="77777777" w:rsidR="00691ABA" w:rsidRPr="008E5D61" w:rsidRDefault="00691ABA" w:rsidP="001E61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ABA" w:rsidRPr="008E5D61" w14:paraId="32F4F3D8" w14:textId="77777777" w:rsidTr="001E619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noWrap/>
            <w:hideMark/>
          </w:tcPr>
          <w:p w14:paraId="72772273" w14:textId="77777777" w:rsidR="00691ABA" w:rsidRPr="008E5D61" w:rsidRDefault="00691ABA" w:rsidP="001E61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noWrap/>
            <w:hideMark/>
          </w:tcPr>
          <w:p w14:paraId="5F71983A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21" w:type="dxa"/>
            <w:noWrap/>
            <w:hideMark/>
          </w:tcPr>
          <w:p w14:paraId="23E9CC0D" w14:textId="77777777" w:rsidR="00691ABA" w:rsidRPr="008E5D61" w:rsidRDefault="00691ABA" w:rsidP="001E6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1" w:type="dxa"/>
            <w:noWrap/>
            <w:hideMark/>
          </w:tcPr>
          <w:p w14:paraId="5B45E68A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03ACB">
              <w:rPr>
                <w:rFonts w:ascii="Times New Roman" w:hAnsi="Times New Roman" w:cs="Times New Roman"/>
                <w:sz w:val="24"/>
                <w:szCs w:val="24"/>
              </w:rPr>
              <w:t>76.86</w:t>
            </w:r>
          </w:p>
        </w:tc>
        <w:tc>
          <w:tcPr>
            <w:tcW w:w="1121" w:type="dxa"/>
            <w:noWrap/>
            <w:hideMark/>
          </w:tcPr>
          <w:p w14:paraId="23AA117A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1 vs 2</w:t>
            </w:r>
          </w:p>
        </w:tc>
        <w:tc>
          <w:tcPr>
            <w:tcW w:w="1121" w:type="dxa"/>
            <w:noWrap/>
            <w:hideMark/>
          </w:tcPr>
          <w:p w14:paraId="4E6D4AE3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121" w:type="dxa"/>
            <w:noWrap/>
            <w:hideMark/>
          </w:tcPr>
          <w:p w14:paraId="51DED0F0" w14:textId="77777777" w:rsidR="00691ABA" w:rsidRPr="008E5D61" w:rsidRDefault="00691ABA" w:rsidP="001E6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1" w:type="dxa"/>
            <w:noWrap/>
            <w:hideMark/>
          </w:tcPr>
          <w:p w14:paraId="6C02654C" w14:textId="77777777" w:rsidR="00691ABA" w:rsidRPr="008E5D61" w:rsidRDefault="00691ABA" w:rsidP="001E61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D6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7A3B7A36" w14:textId="77777777" w:rsidR="00C3109F" w:rsidRDefault="001E619C">
      <w:r>
        <w:t>Explanatory effects of random effects</w:t>
      </w:r>
    </w:p>
    <w:sectPr w:rsidR="00C31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ABA"/>
    <w:rsid w:val="00013FFA"/>
    <w:rsid w:val="0001587F"/>
    <w:rsid w:val="00036C22"/>
    <w:rsid w:val="000423FD"/>
    <w:rsid w:val="000C4714"/>
    <w:rsid w:val="001D4F6E"/>
    <w:rsid w:val="001E619C"/>
    <w:rsid w:val="002616CF"/>
    <w:rsid w:val="00347B08"/>
    <w:rsid w:val="003928C3"/>
    <w:rsid w:val="003B7192"/>
    <w:rsid w:val="00435415"/>
    <w:rsid w:val="004A2A8E"/>
    <w:rsid w:val="004C5DBC"/>
    <w:rsid w:val="00657462"/>
    <w:rsid w:val="00691ABA"/>
    <w:rsid w:val="006937E7"/>
    <w:rsid w:val="008E5D61"/>
    <w:rsid w:val="00963AD5"/>
    <w:rsid w:val="009F07D9"/>
    <w:rsid w:val="00A03ACB"/>
    <w:rsid w:val="00A22618"/>
    <w:rsid w:val="00B821FC"/>
    <w:rsid w:val="00BA5DC3"/>
    <w:rsid w:val="00C3109F"/>
    <w:rsid w:val="00E14655"/>
    <w:rsid w:val="00E4454B"/>
    <w:rsid w:val="00E839E2"/>
    <w:rsid w:val="00EB5D5C"/>
    <w:rsid w:val="00F26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16E80"/>
  <w15:chartTrackingRefBased/>
  <w15:docId w15:val="{2A4F56EB-4EEF-4764-AA4D-2E60DDEF2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A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691AB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691A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691A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91A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691A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2</Words>
  <Characters>121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s S Lueong</dc:creator>
  <cp:keywords/>
  <dc:description/>
  <cp:lastModifiedBy>Marija T.</cp:lastModifiedBy>
  <cp:revision>5</cp:revision>
  <dcterms:created xsi:type="dcterms:W3CDTF">2017-09-25T19:03:00Z</dcterms:created>
  <dcterms:modified xsi:type="dcterms:W3CDTF">2017-09-25T19:05:00Z</dcterms:modified>
</cp:coreProperties>
</file>